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F09" w:rsidRDefault="003212C5" w:rsidP="008C791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0E6789">
        <w:rPr>
          <w:rFonts w:ascii="Times New Roman" w:hAnsi="Times New Roman" w:cs="Times New Roman"/>
          <w:b/>
          <w:lang w:val="en-US"/>
        </w:rPr>
        <w:t xml:space="preserve"> 2. </w:t>
      </w:r>
      <w:r w:rsidR="000E6789" w:rsidRPr="000E6789">
        <w:rPr>
          <w:rFonts w:ascii="Times New Roman" w:hAnsi="Times New Roman" w:cs="Times New Roman"/>
          <w:lang w:val="en-US"/>
        </w:rPr>
        <w:t>C</w:t>
      </w:r>
      <w:r w:rsidR="00386F09" w:rsidRPr="000E6789">
        <w:rPr>
          <w:rFonts w:ascii="Times New Roman" w:hAnsi="Times New Roman" w:cs="Times New Roman"/>
          <w:lang w:val="en-US"/>
        </w:rPr>
        <w:t>o</w:t>
      </w:r>
      <w:r w:rsidR="00386F09">
        <w:rPr>
          <w:rFonts w:ascii="Times New Roman" w:hAnsi="Times New Roman" w:cs="Times New Roman"/>
          <w:lang w:val="en-US"/>
        </w:rPr>
        <w:t>ntribution of work</w:t>
      </w:r>
      <w:r w:rsidR="000E6789">
        <w:rPr>
          <w:rFonts w:ascii="Times New Roman" w:hAnsi="Times New Roman" w:cs="Times New Roman"/>
          <w:lang w:val="en-US"/>
        </w:rPr>
        <w:t xml:space="preserve"> factors in the education inequa</w:t>
      </w:r>
      <w:r w:rsidR="00CB7863">
        <w:rPr>
          <w:rFonts w:ascii="Times New Roman" w:hAnsi="Times New Roman" w:cs="Times New Roman"/>
          <w:lang w:val="en-US"/>
        </w:rPr>
        <w:t>lities in</w:t>
      </w:r>
      <w:r w:rsidR="00386F09">
        <w:rPr>
          <w:rFonts w:ascii="Times New Roman" w:hAnsi="Times New Roman" w:cs="Times New Roman"/>
          <w:lang w:val="en-US"/>
        </w:rPr>
        <w:t xml:space="preserve"> psychological distress among men</w:t>
      </w:r>
    </w:p>
    <w:p w:rsidR="00386F09" w:rsidRPr="00386F09" w:rsidRDefault="00386F09" w:rsidP="008C791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C7912" w:rsidRPr="008C7912" w:rsidRDefault="00386F09" w:rsidP="008C791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Table 4A</w:t>
      </w:r>
      <w:r w:rsidR="008C7912" w:rsidRPr="008C7912">
        <w:rPr>
          <w:rFonts w:ascii="Times New Roman" w:hAnsi="Times New Roman" w:cs="Times New Roman"/>
          <w:b/>
          <w:lang w:val="en-US"/>
        </w:rPr>
        <w:t>.</w:t>
      </w:r>
      <w:proofErr w:type="gramEnd"/>
      <w:r w:rsidR="00CB7863">
        <w:rPr>
          <w:rFonts w:ascii="Times New Roman" w:hAnsi="Times New Roman" w:cs="Times New Roman"/>
          <w:lang w:val="en-US"/>
        </w:rPr>
        <w:t xml:space="preserve"> Contribution of the Demand-Control-S</w:t>
      </w:r>
      <w:r w:rsidR="008C7912" w:rsidRPr="008C7912">
        <w:rPr>
          <w:rFonts w:ascii="Times New Roman" w:hAnsi="Times New Roman" w:cs="Times New Roman"/>
          <w:lang w:val="en-US"/>
        </w:rPr>
        <w:t>upport and the Effor</w:t>
      </w:r>
      <w:r w:rsidR="00CB7863">
        <w:rPr>
          <w:rFonts w:ascii="Times New Roman" w:hAnsi="Times New Roman" w:cs="Times New Roman"/>
          <w:lang w:val="en-US"/>
        </w:rPr>
        <w:t>t-Reward I</w:t>
      </w:r>
      <w:r w:rsidR="009348B4">
        <w:rPr>
          <w:rFonts w:ascii="Times New Roman" w:hAnsi="Times New Roman" w:cs="Times New Roman"/>
          <w:lang w:val="en-US"/>
        </w:rPr>
        <w:t>mbalance models to education inequalities in</w:t>
      </w:r>
      <w:r w:rsidR="008C7912" w:rsidRPr="008C7912">
        <w:rPr>
          <w:rFonts w:ascii="Times New Roman" w:hAnsi="Times New Roman" w:cs="Times New Roman"/>
          <w:lang w:val="en-US"/>
        </w:rPr>
        <w:t xml:space="preserve"> psychological distress among men.</w:t>
      </w:r>
    </w:p>
    <w:tbl>
      <w:tblPr>
        <w:tblStyle w:val="TableGrid"/>
        <w:tblW w:w="130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772"/>
        <w:gridCol w:w="1772"/>
        <w:gridCol w:w="1772"/>
        <w:gridCol w:w="1772"/>
        <w:gridCol w:w="1772"/>
        <w:gridCol w:w="1772"/>
      </w:tblGrid>
      <w:tr w:rsidR="008C7912" w:rsidRPr="008C7912" w:rsidTr="00F63A2D">
        <w:trPr>
          <w:trHeight w:val="300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I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II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V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V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VI</w:t>
            </w:r>
          </w:p>
        </w:tc>
      </w:tr>
      <w:tr w:rsidR="008C7912" w:rsidRPr="00CB7863" w:rsidTr="00F63A2D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-adjusted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I + Psychological demand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I + Job control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I + Social support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I + Reward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I + Job control, reward and social support</w:t>
            </w:r>
          </w:p>
        </w:tc>
      </w:tr>
      <w:tr w:rsidR="008C7912" w:rsidRPr="008C7912" w:rsidTr="00F63A2D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ibution</w:t>
            </w: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% (95% CI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</w:rPr>
              <w:t>-29 (-62; 23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-20; 78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-16; 66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</w:rPr>
              <w:t>19 (-13; 43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-23; 74)</w:t>
            </w:r>
          </w:p>
        </w:tc>
      </w:tr>
      <w:tr w:rsidR="008C7912" w:rsidRPr="008C7912" w:rsidTr="00F63A2D">
        <w:trPr>
          <w:trHeight w:val="38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valence ratio, PR (95% CI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degre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niversity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ollege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High school degree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Less than high school degre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42; 0.43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-0.18; 0.61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(0.06; 1.05)*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-0.34; 0.47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(-0.05; 0.72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24; 1.19)**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(-0.47; 0.37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-0.33; 0.48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 (-0.17-0.85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(-0.47; 0.37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-0.29; 0.50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-0.12; 0.86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-0.53; 0.30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-0.26; 0.52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-0.03; 0.9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-0.54; 0.29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-0.29; 0.51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-0.13; 0.87)</w:t>
            </w: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demand (</w:t>
            </w:r>
            <w:proofErr w:type="spellStart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les</w:t>
            </w:r>
            <w:proofErr w:type="spellEnd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0-7.2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.3-10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&gt;10  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60; 1.27)***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9 (1.91; 2.68)***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control (</w:t>
            </w:r>
            <w:proofErr w:type="spellStart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les</w:t>
            </w:r>
            <w:proofErr w:type="spellEnd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≥25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21-24.9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0-20.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-0.24; 0.48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34; 1.12)***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-0.45; 0.29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-0.24; 0.57)</w:t>
            </w: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 at work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≥56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48-55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0-47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Working alon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36; 0.37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 (0.95; 1.73)***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-0.56; 1.05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 (-0.67; 0.10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12-1.02)*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 (-1.16-0.65)</w:t>
            </w:r>
          </w:p>
        </w:tc>
      </w:tr>
      <w:tr w:rsidR="008C7912" w:rsidRPr="008C7912" w:rsidTr="00F63A2D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ward (</w:t>
            </w:r>
            <w:proofErr w:type="spellStart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les</w:t>
            </w:r>
            <w:proofErr w:type="spellEnd"/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&gt;16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14-16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0-13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24741" w:rsidRDefault="00E24741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E24741" w:rsidRDefault="008C7912" w:rsidP="00E247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00; 0.71)*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1.49; 2.21)***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-0.13; 0.63)</w:t>
            </w:r>
          </w:p>
          <w:p w:rsidR="008C7912" w:rsidRPr="008C7912" w:rsidRDefault="008C7912" w:rsidP="00F63A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79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1.08; 1.92)***</w:t>
            </w:r>
          </w:p>
        </w:tc>
      </w:tr>
    </w:tbl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C79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8C791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571A5" w:rsidRPr="00715C7A">
        <w:rPr>
          <w:rFonts w:ascii="Times New Roman" w:hAnsi="Times New Roman" w:cs="Times New Roman"/>
          <w:sz w:val="16"/>
          <w:szCs w:val="16"/>
          <w:lang w:val="en-US"/>
        </w:rPr>
        <w:t>Contribution c</w:t>
      </w:r>
      <w:r w:rsidR="006571A5">
        <w:rPr>
          <w:rFonts w:ascii="Times New Roman" w:hAnsi="Times New Roman" w:cs="Times New Roman"/>
          <w:sz w:val="16"/>
          <w:szCs w:val="16"/>
          <w:lang w:val="en-US"/>
        </w:rPr>
        <w:t xml:space="preserve">alculated with this </w:t>
      </w:r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formula: (</w:t>
      </w:r>
      <w:proofErr w:type="spellStart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6571A5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proofErr w:type="spellStart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6571A5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djusted</w:t>
      </w:r>
      <w:proofErr w:type="spellEnd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)</w:t>
      </w:r>
      <w:proofErr w:type="gramStart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/(</w:t>
      </w:r>
      <w:proofErr w:type="spellStart"/>
      <w:proofErr w:type="gramEnd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6571A5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), where </w:t>
      </w:r>
      <w:proofErr w:type="spellStart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6571A5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= Mean</w:t>
      </w:r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differences for age-adjusted models and </w:t>
      </w:r>
      <w:proofErr w:type="spellStart"/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6571A5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djusted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= Mean</w:t>
      </w:r>
      <w:r w:rsidR="006571A5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differences for models adjusted for work variables at each steps for the 0-39 999$ per year category of household income. Jackknife method was used to calculate 95% IC of the % contribution</w:t>
      </w:r>
      <w:r w:rsidRPr="006378D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8C7912" w:rsidRPr="006378DE" w:rsidRDefault="008C7912" w:rsidP="008C791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lang w:val="en-US"/>
        </w:rPr>
        <w:t>*p-value &lt;0.05, **p-value &lt;0.01, ***p-value &lt;0.001</w:t>
      </w:r>
    </w:p>
    <w:p w:rsidR="008C7912" w:rsidRPr="006378DE" w:rsidRDefault="008C7912">
      <w:pPr>
        <w:rPr>
          <w:lang w:val="en-US"/>
        </w:rPr>
      </w:pPr>
      <w:r w:rsidRPr="006378DE">
        <w:rPr>
          <w:lang w:val="en-US"/>
        </w:rPr>
        <w:br w:type="page"/>
      </w:r>
    </w:p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6378D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86F09" w:rsidRPr="006378DE">
        <w:rPr>
          <w:rFonts w:ascii="Times New Roman" w:hAnsi="Times New Roman" w:cs="Times New Roman"/>
          <w:b/>
          <w:lang w:val="en-US"/>
        </w:rPr>
        <w:t>5A</w:t>
      </w:r>
      <w:r w:rsidRPr="006378DE">
        <w:rPr>
          <w:rFonts w:ascii="Times New Roman" w:hAnsi="Times New Roman" w:cs="Times New Roman"/>
          <w:lang w:val="en-US"/>
        </w:rPr>
        <w:t>.</w:t>
      </w:r>
      <w:proofErr w:type="gramEnd"/>
      <w:r w:rsidRPr="006378DE">
        <w:rPr>
          <w:rFonts w:ascii="Times New Roman" w:hAnsi="Times New Roman" w:cs="Times New Roman"/>
          <w:lang w:val="en-US"/>
        </w:rPr>
        <w:t xml:space="preserve"> Contribution of other psychosocial work-related factors and other work-related </w:t>
      </w:r>
      <w:r w:rsidR="009348B4" w:rsidRPr="006378DE">
        <w:rPr>
          <w:rFonts w:ascii="Times New Roman" w:hAnsi="Times New Roman" w:cs="Times New Roman"/>
          <w:lang w:val="en-US"/>
        </w:rPr>
        <w:t>factors to in education inequalities in</w:t>
      </w:r>
      <w:r w:rsidRPr="006378DE">
        <w:rPr>
          <w:rFonts w:ascii="Times New Roman" w:hAnsi="Times New Roman" w:cs="Times New Roman"/>
          <w:lang w:val="en-US"/>
        </w:rPr>
        <w:t xml:space="preserve"> psychological d</w:t>
      </w:r>
      <w:r w:rsidR="009348B4" w:rsidRPr="006378DE">
        <w:rPr>
          <w:rFonts w:ascii="Times New Roman" w:hAnsi="Times New Roman" w:cs="Times New Roman"/>
          <w:lang w:val="en-US"/>
        </w:rPr>
        <w:t xml:space="preserve">istress </w:t>
      </w:r>
      <w:r w:rsidRPr="006378DE">
        <w:rPr>
          <w:rFonts w:ascii="Times New Roman" w:hAnsi="Times New Roman" w:cs="Times New Roman"/>
          <w:lang w:val="en-US"/>
        </w:rPr>
        <w:t>among men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2906"/>
        <w:gridCol w:w="2906"/>
      </w:tblGrid>
      <w:tr w:rsidR="008C7912" w:rsidRPr="006378DE" w:rsidTr="008C7912">
        <w:trPr>
          <w:trHeight w:val="346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logical distress</w:t>
            </w:r>
          </w:p>
        </w:tc>
      </w:tr>
      <w:tr w:rsidR="008C7912" w:rsidRPr="006378DE" w:rsidTr="008C7912">
        <w:trPr>
          <w:trHeight w:val="266"/>
        </w:trPr>
        <w:tc>
          <w:tcPr>
            <w:tcW w:w="3085" w:type="dxa"/>
            <w:tcBorders>
              <w:top w:val="nil"/>
              <w:bottom w:val="nil"/>
            </w:tcBorders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odel VII</w:t>
            </w: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  <w:vAlign w:val="center"/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odel VIII</w:t>
            </w:r>
          </w:p>
        </w:tc>
      </w:tr>
      <w:tr w:rsidR="008C7912" w:rsidRPr="006378DE" w:rsidTr="008C7912">
        <w:trPr>
          <w:trHeight w:val="648"/>
        </w:trPr>
        <w:tc>
          <w:tcPr>
            <w:tcW w:w="3085" w:type="dxa"/>
            <w:tcBorders>
              <w:top w:val="nil"/>
              <w:bottom w:val="nil"/>
            </w:tcBorders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del VI</w:t>
            </w:r>
            <w:r w:rsidRPr="006378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1</w:t>
            </w: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+</w:t>
            </w:r>
          </w:p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psychosocial work-related factors</w:t>
            </w:r>
            <w:r w:rsidRPr="006378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del VII +</w:t>
            </w:r>
          </w:p>
          <w:p w:rsidR="008C7912" w:rsidRPr="006378DE" w:rsidRDefault="008C7912" w:rsidP="00F63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work-related factors</w:t>
            </w:r>
            <w:r w:rsidRPr="006378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  <w:tr w:rsidR="008C7912" w:rsidRPr="006378DE" w:rsidTr="008C7912"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8C7912" w:rsidRPr="006378DE" w:rsidRDefault="008C7912" w:rsidP="00F63A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ibution</w:t>
            </w: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% (95% CI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 (-39; 80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4 (-33; 131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C7912" w:rsidRPr="006378DE" w:rsidTr="008C7912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8C7912" w:rsidRPr="006378DE" w:rsidRDefault="008C7912" w:rsidP="00F63A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 degree, MD (95%CI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iversity   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llege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school degree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ss than high school degree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47; 0.32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-0.23; 0.56)</w:t>
            </w:r>
          </w:p>
          <w:p w:rsidR="008C7912" w:rsidRPr="006378DE" w:rsidRDefault="008C7912" w:rsidP="00F63A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-0.08; 0.90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7912" w:rsidRPr="006378DE" w:rsidRDefault="008C7912" w:rsidP="00F63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:rsidR="008C7912" w:rsidRPr="006378DE" w:rsidRDefault="008C7912" w:rsidP="00F63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</w:t>
            </w:r>
          </w:p>
          <w:p w:rsidR="008C7912" w:rsidRPr="006378DE" w:rsidRDefault="008C7912" w:rsidP="00F63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15 (-0.56; 0.26)</w:t>
            </w:r>
          </w:p>
          <w:p w:rsidR="008C7912" w:rsidRPr="006378DE" w:rsidRDefault="008C7912" w:rsidP="00F63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1 (-0.44; 0.42)</w:t>
            </w:r>
          </w:p>
          <w:p w:rsidR="008C7912" w:rsidRPr="006378DE" w:rsidRDefault="008C7912" w:rsidP="00F63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378D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 (-0.32; 0.72)</w:t>
            </w:r>
          </w:p>
        </w:tc>
      </w:tr>
    </w:tbl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Model VI adjusted for age, job control, reward and social support (Table 3 and 4)</w:t>
      </w:r>
    </w:p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Contribution calculated with this formula: (</w:t>
      </w:r>
      <w:proofErr w:type="spellStart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7C10C3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proofErr w:type="spellStart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7C10C3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djusted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)</w:t>
      </w:r>
      <w:proofErr w:type="gramStart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/(</w:t>
      </w:r>
      <w:proofErr w:type="spellStart"/>
      <w:proofErr w:type="gram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7C10C3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), where </w:t>
      </w:r>
      <w:proofErr w:type="spellStart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7C10C3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asic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= Mean differences for age-adjusted models and </w:t>
      </w:r>
      <w:proofErr w:type="spellStart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>MD</w:t>
      </w:r>
      <w:r w:rsidR="007C10C3" w:rsidRPr="006378D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djusted</w:t>
      </w:r>
      <w:proofErr w:type="spellEnd"/>
      <w:r w:rsidR="007C10C3"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 = Mean differences for models adjusted for work variables at each steps for the 0-39 999$ per year category of household income. Jackknife method was used to calculate 95% IC of the % contribution.</w:t>
      </w:r>
    </w:p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3 </w:t>
      </w:r>
      <w:r w:rsidRPr="006378DE">
        <w:rPr>
          <w:rFonts w:ascii="Times New Roman" w:hAnsi="Times New Roman" w:cs="Times New Roman"/>
          <w:sz w:val="16"/>
          <w:szCs w:val="16"/>
          <w:lang w:val="en-US"/>
        </w:rPr>
        <w:t>Job contractual instability, psychological harassment, flexible schedule, paid leaves for sickness, emotionally demanding work, strain with public and possibility to do a work of quality</w:t>
      </w:r>
    </w:p>
    <w:p w:rsidR="008C7912" w:rsidRPr="006378DE" w:rsidRDefault="008C7912" w:rsidP="008C7912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 w:themeFill="background1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4 </w:t>
      </w:r>
      <w:r w:rsidRPr="006378DE">
        <w:rPr>
          <w:rFonts w:ascii="Times New Roman" w:hAnsi="Times New Roman" w:cs="Times New Roman"/>
          <w:sz w:val="16"/>
          <w:szCs w:val="16"/>
          <w:lang w:val="en-US"/>
        </w:rPr>
        <w:t xml:space="preserve">Number of working hours, work schedule, noise exposure, solvent exposure and </w:t>
      </w:r>
      <w:r w:rsidRPr="006378DE">
        <w:rPr>
          <w:rFonts w:ascii="Times New Roman" w:hAnsi="Times New Roman" w:cs="Times New Roman"/>
          <w:sz w:val="16"/>
          <w:szCs w:val="16"/>
          <w:shd w:val="clear" w:color="auto" w:fill="FFFFFF" w:themeFill="background1"/>
          <w:lang w:val="en-US"/>
        </w:rPr>
        <w:t>physical work constraints</w:t>
      </w:r>
    </w:p>
    <w:p w:rsidR="008C7912" w:rsidRDefault="008C7912" w:rsidP="008C791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378DE">
        <w:rPr>
          <w:rFonts w:ascii="Times New Roman" w:hAnsi="Times New Roman" w:cs="Times New Roman"/>
          <w:sz w:val="16"/>
          <w:szCs w:val="16"/>
          <w:lang w:val="en-US"/>
        </w:rPr>
        <w:t>*p-value &lt;0.05, **p-value &lt;0.01, ***p-value &lt;0.001</w:t>
      </w:r>
    </w:p>
    <w:p w:rsidR="00DF79E4" w:rsidRPr="008C7912" w:rsidRDefault="00DF79E4">
      <w:pPr>
        <w:rPr>
          <w:lang w:val="en-US"/>
        </w:rPr>
      </w:pPr>
    </w:p>
    <w:sectPr w:rsidR="00DF79E4" w:rsidRPr="008C7912" w:rsidSect="008C7912">
      <w:headerReference w:type="default" r:id="rId6"/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E64" w:rsidRDefault="00781E64" w:rsidP="00386F09">
      <w:pPr>
        <w:spacing w:after="0" w:line="240" w:lineRule="auto"/>
      </w:pPr>
      <w:r>
        <w:separator/>
      </w:r>
    </w:p>
  </w:endnote>
  <w:endnote w:type="continuationSeparator" w:id="0">
    <w:p w:rsidR="00781E64" w:rsidRDefault="00781E64" w:rsidP="00386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4423622"/>
      <w:docPartObj>
        <w:docPartGallery w:val="Page Numbers (Bottom of Page)"/>
        <w:docPartUnique/>
      </w:docPartObj>
    </w:sdtPr>
    <w:sdtContent>
      <w:p w:rsidR="00197EDD" w:rsidRDefault="00B63B2F">
        <w:pPr>
          <w:pStyle w:val="Footer"/>
          <w:jc w:val="right"/>
        </w:pPr>
        <w:r>
          <w:fldChar w:fldCharType="begin"/>
        </w:r>
        <w:r w:rsidR="00197EDD">
          <w:instrText>PAGE   \* MERGEFORMAT</w:instrText>
        </w:r>
        <w:r>
          <w:fldChar w:fldCharType="separate"/>
        </w:r>
        <w:r w:rsidR="003212C5" w:rsidRPr="003212C5">
          <w:rPr>
            <w:noProof/>
            <w:lang w:val="fr-FR"/>
          </w:rPr>
          <w:t>1</w:t>
        </w:r>
        <w:r>
          <w:fldChar w:fldCharType="end"/>
        </w:r>
      </w:p>
    </w:sdtContent>
  </w:sdt>
  <w:p w:rsidR="00197EDD" w:rsidRDefault="00197E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E64" w:rsidRDefault="00781E64" w:rsidP="00386F09">
      <w:pPr>
        <w:spacing w:after="0" w:line="240" w:lineRule="auto"/>
      </w:pPr>
      <w:r>
        <w:separator/>
      </w:r>
    </w:p>
  </w:footnote>
  <w:footnote w:type="continuationSeparator" w:id="0">
    <w:p w:rsidR="00781E64" w:rsidRDefault="00781E64" w:rsidP="00386F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6F09" w:rsidRPr="00386F09" w:rsidRDefault="00386F09">
    <w:pPr>
      <w:pStyle w:val="Header"/>
      <w:rPr>
        <w:lang w:val="en-CA"/>
      </w:rPr>
    </w:pPr>
    <w:r>
      <w:rPr>
        <w:rFonts w:ascii="Times New Roman" w:hAnsi="Times New Roman" w:cs="Times New Roman"/>
        <w:bCs/>
        <w:i/>
        <w:lang w:val="en-US"/>
      </w:rPr>
      <w:t>Psychosocial work factors and social inequalities in psychological distress: A population-based stud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7912"/>
    <w:rsid w:val="000E6789"/>
    <w:rsid w:val="00197EDD"/>
    <w:rsid w:val="003212C5"/>
    <w:rsid w:val="00386F09"/>
    <w:rsid w:val="006378DE"/>
    <w:rsid w:val="006571A5"/>
    <w:rsid w:val="00733DEF"/>
    <w:rsid w:val="00781E64"/>
    <w:rsid w:val="007C10C3"/>
    <w:rsid w:val="008C7912"/>
    <w:rsid w:val="009348B4"/>
    <w:rsid w:val="00B63B2F"/>
    <w:rsid w:val="00CB4C4B"/>
    <w:rsid w:val="00CB7863"/>
    <w:rsid w:val="00DF79E4"/>
    <w:rsid w:val="00E24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12"/>
    <w:rPr>
      <w:rFonts w:eastAsiaTheme="minorEastAsia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912"/>
    <w:pPr>
      <w:spacing w:after="0" w:line="240" w:lineRule="auto"/>
    </w:pPr>
    <w:rPr>
      <w:rFonts w:eastAsiaTheme="minorEastAsia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6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F09"/>
    <w:rPr>
      <w:rFonts w:eastAsiaTheme="minorEastAsia"/>
      <w:lang w:eastAsia="fr-CA"/>
    </w:rPr>
  </w:style>
  <w:style w:type="paragraph" w:styleId="Footer">
    <w:name w:val="footer"/>
    <w:basedOn w:val="Normal"/>
    <w:link w:val="FooterChar"/>
    <w:uiPriority w:val="99"/>
    <w:unhideWhenUsed/>
    <w:rsid w:val="00386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F09"/>
    <w:rPr>
      <w:rFonts w:eastAsiaTheme="minorEastAsia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12"/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7912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86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6F09"/>
    <w:rPr>
      <w:rFonts w:eastAsiaTheme="minorEastAsia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386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6F09"/>
    <w:rPr>
      <w:rFonts w:eastAsiaTheme="minorEastAsia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uchaine</dc:creator>
  <cp:keywords/>
  <dc:description/>
  <cp:lastModifiedBy>avilar</cp:lastModifiedBy>
  <cp:revision>14</cp:revision>
  <dcterms:created xsi:type="dcterms:W3CDTF">2016-12-12T19:22:00Z</dcterms:created>
  <dcterms:modified xsi:type="dcterms:W3CDTF">2017-01-05T04:52:00Z</dcterms:modified>
</cp:coreProperties>
</file>